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5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95"/>
        <w:gridCol w:w="1140"/>
        <w:gridCol w:w="5610"/>
        <w:gridCol w:w="1494"/>
      </w:tblGrid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thaliana alkB</w:t>
            </w:r>
            <w:r>
              <w:rPr>
                <w:sz w:val="20"/>
                <w:szCs w:val="20"/>
              </w:rPr>
              <w:t xml:space="preserve"> homolog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(forward and reverse)</w:t>
            </w:r>
          </w:p>
        </w:tc>
        <w:tc>
          <w:tcPr>
            <w:tcW w:w="5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 (forward and reverse)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 endonuclease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</w:t>
            </w:r>
            <w:r>
              <w:rPr>
                <w:b/>
                <w:sz w:val="20"/>
                <w:szCs w:val="20"/>
              </w:rPr>
              <w:t>ALK</w:t>
            </w:r>
            <w:r>
              <w:rPr>
                <w:sz w:val="20"/>
                <w:szCs w:val="20"/>
              </w:rPr>
              <w:t>BH1A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TACGAATCGGCGAA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CAGAAAACTTGCCTGAT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1C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4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TATTGTGATCTTGTG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4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TAATACTGCCTAAAAGT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1D.1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GTAGC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GGCCTGGAATGGTG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GAAATGCCTAAGAGT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1D.2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GTAGC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TGTGCCTTGGGCGA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GAAATGCCTAAAAGT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6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0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AAAGGGTCTTGTTC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0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TAGAATCTGAAGAGATT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8A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1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GGCTGGCCATGGGCT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1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CATTTGTTGCTGAGA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8B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GACGAAGAAGCAGAG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GGCTTGACATAGCTT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9A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8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GATGGACAACTATTCTTTTATC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8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TAAAATACATGGTCAGA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9B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7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GAAAACGATCCATTTCTCCGG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7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nyWeb"/>
              <w:spacing w:before="280" w:after="0"/>
              <w:jc w:val="left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ACCGTAGTTTCTTCTACTAGG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9C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GAACCAAATTATGAG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TACCCGACAGGAAGCGG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ALKBH10B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9u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CGATTGCGGCAGCGCCAGCA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9d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ACCTACAGTGATCACAGGCTC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3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M9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6up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CTGAA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TTTTGGATGTTTTAAGAACTTTTTCTA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6dn</w:t>
            </w:r>
          </w:p>
        </w:tc>
        <w:tc>
          <w:tcPr>
            <w:tcW w:w="5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CAAT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ATCTTGGTTTAAAGCTTCTTTCTG</w:t>
            </w:r>
          </w:p>
        </w:tc>
        <w:tc>
          <w:tcPr>
            <w:tcW w:w="1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awartotabeli">
    <w:name w:val="Zawartość tabeli"/>
    <w:basedOn w:val="Normal"/>
    <w:qFormat/>
    <w:pPr>
      <w:suppressLineNumbers/>
      <w:suppressAutoHyphens w:val="true"/>
    </w:pPr>
    <w:rPr>
      <w:lang w:val="en-US"/>
    </w:rPr>
  </w:style>
  <w:style w:type="paragraph" w:styleId="NormalnyWeb">
    <w:name w:val="Normalny (Web)"/>
    <w:basedOn w:val="Normal"/>
    <w:qFormat/>
    <w:pPr>
      <w:spacing w:before="280" w:after="2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2:42:00Z</dcterms:created>
  <dc:creator>Elżbieta</dc:creator>
  <dc:description/>
  <dc:language>en-US</dc:language>
  <cp:lastModifiedBy>Elżbieta</cp:lastModifiedBy>
  <dcterms:modified xsi:type="dcterms:W3CDTF">2011-12-27T12:42:00Z</dcterms:modified>
  <cp:revision>2</cp:revision>
  <dc:subject/>
  <dc:title/>
</cp:coreProperties>
</file>